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046" w:rsidRPr="00790D89" w:rsidRDefault="00BB6046" w:rsidP="00790D89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90D89">
        <w:rPr>
          <w:rFonts w:ascii="Times New Roman" w:eastAsia="宋体" w:hAnsi="Times New Roman" w:cs="Times New Roman"/>
          <w:b/>
          <w:sz w:val="24"/>
          <w:szCs w:val="24"/>
        </w:rPr>
        <w:t>Table S1. Twelve symptoms showing no significant difference in Traditional Chinese Medicine Symptom score</w:t>
      </w:r>
    </w:p>
    <w:tbl>
      <w:tblPr>
        <w:tblW w:w="8797" w:type="dxa"/>
        <w:jc w:val="center"/>
        <w:tblLook w:val="04A0" w:firstRow="1" w:lastRow="0" w:firstColumn="1" w:lastColumn="0" w:noHBand="0" w:noVBand="1"/>
      </w:tblPr>
      <w:tblGrid>
        <w:gridCol w:w="1951"/>
        <w:gridCol w:w="1017"/>
        <w:gridCol w:w="1800"/>
        <w:gridCol w:w="1985"/>
        <w:gridCol w:w="1052"/>
        <w:gridCol w:w="992"/>
      </w:tblGrid>
      <w:tr w:rsidR="00F9082F" w:rsidRPr="00F9082F" w:rsidTr="00E5150D">
        <w:trPr>
          <w:trHeight w:val="345"/>
          <w:jc w:val="center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MS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ek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atment group (n = 47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 group (n = 44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value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y sto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1</w:t>
            </w:r>
          </w:p>
        </w:tc>
      </w:tr>
      <w:tr w:rsidR="00F9082F" w:rsidRPr="00F9082F" w:rsidTr="00E5150D">
        <w:trPr>
          <w:trHeight w:val="23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</w:t>
            </w:r>
          </w:p>
        </w:tc>
      </w:tr>
      <w:tr w:rsidR="00F9082F" w:rsidRPr="00F9082F" w:rsidTr="00E5150D">
        <w:trPr>
          <w:trHeight w:val="56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ness of limbs and trun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9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2</w:t>
            </w:r>
          </w:p>
        </w:tc>
      </w:tr>
      <w:tr w:rsidR="00F9082F" w:rsidRPr="00F9082F" w:rsidTr="00E5150D">
        <w:trPr>
          <w:trHeight w:val="496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ft digestion with rapid return to hung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</w:t>
            </w:r>
            <w:bookmarkStart w:id="0" w:name="_GoBack"/>
            <w:bookmarkEnd w:id="0"/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75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3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9</w:t>
            </w:r>
          </w:p>
        </w:tc>
      </w:tr>
      <w:tr w:rsidR="00F9082F" w:rsidRPr="00F9082F" w:rsidTr="00E5150D">
        <w:trPr>
          <w:trHeight w:val="473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in the palms and soles of sto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0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5</w:t>
            </w:r>
          </w:p>
        </w:tc>
      </w:tr>
      <w:tr w:rsidR="00F9082F" w:rsidRPr="00F9082F" w:rsidTr="00E5150D">
        <w:trPr>
          <w:trHeight w:val="479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getfulne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3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6</w:t>
            </w:r>
          </w:p>
        </w:tc>
      </w:tr>
      <w:tr w:rsidR="00F9082F" w:rsidRPr="00F9082F" w:rsidTr="00E5150D">
        <w:trPr>
          <w:trHeight w:val="484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em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8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7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3</w:t>
            </w:r>
          </w:p>
        </w:tc>
      </w:tr>
      <w:tr w:rsidR="00F9082F" w:rsidRPr="00F9082F" w:rsidTr="00E5150D">
        <w:trPr>
          <w:trHeight w:val="477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avy </w:t>
            </w: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eadedness and heavy bod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1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  <w:tr w:rsidR="00F9082F" w:rsidRPr="00F9082F" w:rsidTr="00E5150D">
        <w:trPr>
          <w:trHeight w:val="20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F9082F" w:rsidRPr="00F9082F" w:rsidTr="00E5150D">
        <w:trPr>
          <w:trHeight w:val="304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pit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7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5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4</w:t>
            </w:r>
          </w:p>
        </w:tc>
      </w:tr>
      <w:tr w:rsidR="00F9082F" w:rsidRPr="00F9082F" w:rsidTr="00E5150D">
        <w:trPr>
          <w:trHeight w:val="45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x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7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6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0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7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F9082F" w:rsidRPr="00F9082F" w:rsidTr="00E5150D">
        <w:trPr>
          <w:trHeight w:val="483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mbago and back 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7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2</w:t>
            </w:r>
          </w:p>
        </w:tc>
      </w:tr>
      <w:tr w:rsidR="00F9082F" w:rsidRPr="00F9082F" w:rsidTr="00E5150D">
        <w:trPr>
          <w:trHeight w:val="475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st pain and hypochondriac p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4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:rsidR="00F9082F" w:rsidRPr="00F9082F" w:rsidTr="00E5150D">
        <w:trPr>
          <w:trHeight w:val="495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body ach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0.7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1</w:t>
            </w:r>
          </w:p>
        </w:tc>
      </w:tr>
      <w:tr w:rsidR="00F9082F" w:rsidRPr="00F9082F" w:rsidTr="00E5150D">
        <w:trPr>
          <w:trHeight w:val="168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7</w:t>
            </w:r>
          </w:p>
        </w:tc>
      </w:tr>
      <w:tr w:rsidR="00F9082F" w:rsidRPr="00F9082F" w:rsidTr="00E5150D">
        <w:trPr>
          <w:trHeight w:val="177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 (0.00, 1.00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, 1.00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50D" w:rsidRPr="00F9082F" w:rsidRDefault="00E5150D" w:rsidP="00E515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0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9</w:t>
            </w:r>
          </w:p>
        </w:tc>
      </w:tr>
    </w:tbl>
    <w:p w:rsidR="00E5150D" w:rsidRDefault="00E5150D" w:rsidP="00790D89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B6046" w:rsidRPr="00E5150D" w:rsidRDefault="00BB6046" w:rsidP="00790D89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790D89">
        <w:rPr>
          <w:rFonts w:ascii="Times New Roman" w:eastAsia="宋体" w:hAnsi="Times New Roman" w:cs="Times New Roman"/>
          <w:sz w:val="24"/>
          <w:szCs w:val="24"/>
        </w:rPr>
        <w:t xml:space="preserve">Data are expressed as median (interquartile range). </w:t>
      </w:r>
      <w:proofErr w:type="gramStart"/>
      <w:r w:rsidRPr="00790D8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790D89">
        <w:rPr>
          <w:rFonts w:ascii="Times New Roman" w:eastAsia="宋体" w:hAnsi="Times New Roman" w:cs="Times New Roman"/>
          <w:sz w:val="24"/>
          <w:szCs w:val="24"/>
        </w:rPr>
        <w:t>-values</w:t>
      </w:r>
      <w:proofErr w:type="gramEnd"/>
      <w:r w:rsidRPr="00790D89">
        <w:rPr>
          <w:rFonts w:ascii="Times New Roman" w:eastAsia="宋体" w:hAnsi="Times New Roman" w:cs="Times New Roman"/>
          <w:sz w:val="24"/>
          <w:szCs w:val="24"/>
        </w:rPr>
        <w:t xml:space="preserve"> represent the treatment group vs. the control group.</w:t>
      </w:r>
      <w:r w:rsidR="00E5150D" w:rsidRPr="00E5150D">
        <w:rPr>
          <w:color w:val="FF0000"/>
        </w:rPr>
        <w:t xml:space="preserve"> </w:t>
      </w:r>
      <w:r w:rsidR="00E5150D" w:rsidRPr="00E5150D">
        <w:rPr>
          <w:rFonts w:ascii="Times New Roman" w:eastAsia="宋体" w:hAnsi="Times New Roman" w:cs="Times New Roman"/>
          <w:color w:val="FF0000"/>
          <w:sz w:val="24"/>
          <w:szCs w:val="24"/>
        </w:rPr>
        <w:t>* represent p &lt;0.05 vs. baseline (week 0), Wilcoxon matched-pairs signed-rank test for non-normally distribution.</w:t>
      </w:r>
    </w:p>
    <w:p w:rsidR="00082746" w:rsidRPr="00790D89" w:rsidRDefault="00082746" w:rsidP="00790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2746" w:rsidRPr="00790D89" w:rsidSect="00A2218F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B0A" w:rsidRDefault="00115B0A" w:rsidP="00790D89">
      <w:r>
        <w:separator/>
      </w:r>
    </w:p>
  </w:endnote>
  <w:endnote w:type="continuationSeparator" w:id="0">
    <w:p w:rsidR="00115B0A" w:rsidRDefault="00115B0A" w:rsidP="00790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B0A" w:rsidRDefault="00115B0A" w:rsidP="00790D89">
      <w:r>
        <w:separator/>
      </w:r>
    </w:p>
  </w:footnote>
  <w:footnote w:type="continuationSeparator" w:id="0">
    <w:p w:rsidR="00115B0A" w:rsidRDefault="00115B0A" w:rsidP="00790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046"/>
    <w:rsid w:val="0003647D"/>
    <w:rsid w:val="00082746"/>
    <w:rsid w:val="00104DB3"/>
    <w:rsid w:val="00115B0A"/>
    <w:rsid w:val="002E0E99"/>
    <w:rsid w:val="00790D89"/>
    <w:rsid w:val="00AC0297"/>
    <w:rsid w:val="00B15769"/>
    <w:rsid w:val="00BB6046"/>
    <w:rsid w:val="00E5150D"/>
    <w:rsid w:val="00F9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D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D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D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1</Characters>
  <Application>Microsoft Office Word</Application>
  <DocSecurity>0</DocSecurity>
  <Lines>20</Lines>
  <Paragraphs>5</Paragraphs>
  <ScaleCrop>false</ScaleCrop>
  <Company>china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4-01T08:14:00Z</dcterms:created>
  <dcterms:modified xsi:type="dcterms:W3CDTF">2016-04-01T08:14:00Z</dcterms:modified>
</cp:coreProperties>
</file>